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121B3" w14:textId="3EA6F2C1" w:rsidR="00722ACF" w:rsidRDefault="00722ACF" w:rsidP="00722ACF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upplementary 1: Search Strategy</w:t>
      </w:r>
    </w:p>
    <w:p w14:paraId="44008061" w14:textId="77777777" w:rsidR="00722ACF" w:rsidRDefault="00722ACF" w:rsidP="00722ACF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</w:p>
    <w:p w14:paraId="5B0599F8" w14:textId="33ACB4CE" w:rsidR="00722ACF" w:rsidRPr="00722ACF" w:rsidRDefault="00722ACF" w:rsidP="00722ACF">
      <w:pP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</w:pPr>
      <w:r w:rsidRPr="00722ACF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ubMed Search Strategy</w:t>
      </w:r>
    </w:p>
    <w:p w14:paraId="296717A7" w14:textId="77777777" w:rsidR="00722ACF" w:rsidRDefault="00722ACF" w:rsidP="00722ACF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CEEE177" w14:textId="00F09A96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534C7AD4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arch: (((TTT) OR (Transverse Tibial Transport))) AND ((Diabetic Foot Ulcer) OR (Diabetic Foot Infection) OR DFU))</w:t>
      </w:r>
    </w:p>
    <w:p w14:paraId="381106BC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TTT"[All Fields] OR (("transversal"[All Fields] OR "transversally"[All Fields] OR "transversals"[All Fields] OR "transverse"[All Fields] OR "transversed"[All Fields] OR "transversely"[All Fields] OR "transverses"[All Fields] OR "transversing"[All Fields]) AND ("tibia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tibia"[All Fields] OR "tibial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ization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ly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) AND ("biological transport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biological"[All Fields] AND "transport"[All Fields]) OR "biological transport"[All Fields] OR "transport"[All Fields] OR "membrane transport proteins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membrane"[All Fields] AND "transport"[All Fields] AND "proteins"[All Fields]) OR "membrane transport proteins"[All Fields] OR "transporter"[All Fields] OR "transporters"[All Fields] OR "transportable"[All Fields] OR "transportation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transportation"[All Fields] OR "transportations"[All Fields] OR "transported"[All Fields] OR "transporter s"[All Fields] OR "transporting"[All Fields] OR "transports"[All Fields]))) AND ("diabetic foot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diabetic"[All Fields] AND "foot"[All Fields]) OR "diabetic foot"[All Fields] OR ("diabetic"[All Fields] AND "foot"[All Fields] AND "ulcer"[All Fields]) OR "diabetic foot ulcer"[All Fields] OR (("diabetic foot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diabetic"[All Fields] AND "foot"[All Fields]) OR "diabetic foot"[All Fields]) AND ("infect"[All Fields] OR "infectability"[All Fields] OR "infectable"[All Fields] OR "infectant"[All Fields] OR "infectants"[All Fields] OR "infected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fected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infectibility"[All Fields] OR "infectible"[All Fields] OR "infecting"[All Fields] OR "infection s"[All Fields] OR "infections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infections"[All Fields] OR "infection"[All Fields] OR "infective"[All Fields] OR "infectiveness"[All Fields] OR "infectives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nfectivitie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infects"[All Fields] OR "pathogenicity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Subheading] OR "pathogenicity"[All Fields] OR "infectivity"[All Fields])) OR "DFU"[All Fields])</w:t>
      </w:r>
    </w:p>
    <w:p w14:paraId="003C2D79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1FA91FE6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36398316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sults 61</w:t>
      </w:r>
    </w:p>
    <w:p w14:paraId="5766C49F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1C91FB9A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276E15BE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4544E8D9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arch: (Surgical transport) AND (chronic ischemic ulcer)</w:t>
      </w:r>
    </w:p>
    <w:p w14:paraId="7FA5A9F7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surgical procedures, operative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surgical"[All Fields] AND "procedures"[All Fields] AND "operative"[All Fields]) OR "operative surgical procedures"[All Fields] OR "surgical"[All Fields] OR "surgically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urgical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) AND ("biological transport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biological"[All Fields] AND "transport"[All Fields]) OR "biological transport"[All Fields] OR "transport"[All Fields] OR "membrane transport proteins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membrane"[All Fields] AND "transport"[All Fields] AND "proteins"[All Fields]) OR "membrane transport proteins"[All Fields] OR "transporter"[All Fields] OR "transporters"[All Fields] OR "transportable"[All Fields] OR "transportation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transportation"[All Fields] OR "transportations"[All Fields] OR "transported"[All Fields] OR "transporter s"[All Fields] OR "transporting"[All Fields] OR "transports"[All Fields]) AND (("chronic"[All Fields] OR "chronical"[All Fields] OR "chronically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hronicitie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chronicity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hronicization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hronic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) AND (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aemic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ischemia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ischemia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aemic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ischemic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emical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emically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emic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ischemized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) AND ("ulcer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ulcer"[All </w:t>
      </w: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Fields] OR "ulcerate"[All Fields] OR "ulcerated"[All Fields] OR "ulcerates"[All Fields] OR "ulcerating"[All Fields] OR "ulceration"[All Fields] OR "ulcerations"[All Fields] OR "ulcerative"[All Fields] OR "ulcers"[All Fields] OR "ulcer s"[All Fields] OR "ulcerous"[All Fields]))</w:t>
      </w:r>
    </w:p>
    <w:p w14:paraId="11766078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055F991D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sults 9</w:t>
      </w:r>
    </w:p>
    <w:p w14:paraId="3F81A5E2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6BC5995A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earch: (Tibial Cortex Transverse Distraction) AND (diabetic foot ulcer)</w:t>
      </w:r>
    </w:p>
    <w:p w14:paraId="16991220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"tibia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"tibia"[All Fields] OR "tibial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ization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ly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ibials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) AND ("cortex"[All Fields] OR "cortex s"[All Fields] OR "cortexes"[All Fields]) AND ("transversal"[All Fields] OR "transversally"[All Fields] OR "transversals"[All Fields] OR "transverse"[All Fields] OR "transversed"[All Fields] OR "transversely"[All Fields] OR "transverses"[All Fields] OR "transversing"[All Fields]) AND ("distract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istractability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distractable"[All Fields] OR "distracted"[All Fields] OR "distracter"[All Fields] OR "distracters"[All Fields] OR "distractibility"[All Fields] OR "distractible"[All Fields] OR "distracting"[All Fields] OR "distraction"[All Fields] OR "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distractional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"[All Fields] OR "distractions"[All Fields] OR "distractive"[All Fields] OR "distracts"[All Fields]) AND ("diabetic foot"[</w:t>
      </w:r>
      <w:proofErr w:type="spellStart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eSH</w:t>
      </w:r>
      <w:proofErr w:type="spellEnd"/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erms] OR ("diabetic"[All Fields] AND "foot"[All Fields]) OR "diabetic foot"[All Fields] OR ("diabetic"[All Fields] AND "foot"[All Fields] AND "ulcer"[All Fields]) OR "diabetic foot ulcer"[All Fields])</w:t>
      </w:r>
    </w:p>
    <w:p w14:paraId="095915D8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39A7A622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722ACF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Results 15</w:t>
      </w:r>
    </w:p>
    <w:p w14:paraId="6F9D35B3" w14:textId="77777777" w:rsidR="00722ACF" w:rsidRPr="00722ACF" w:rsidRDefault="00722ACF" w:rsidP="00722ACF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A4EE3A0" w14:textId="2174AA1F" w:rsidR="008A57C1" w:rsidRDefault="008A57C1" w:rsidP="00722ACF"/>
    <w:p w14:paraId="228CE407" w14:textId="647CC4B4" w:rsidR="00722ACF" w:rsidRPr="00722ACF" w:rsidRDefault="00722ACF" w:rsidP="00722ACF">
      <w:pPr>
        <w:rPr>
          <w:b/>
          <w:bCs/>
        </w:rPr>
      </w:pPr>
      <w:r w:rsidRPr="00722ACF">
        <w:rPr>
          <w:b/>
          <w:bCs/>
        </w:rPr>
        <w:t>Embase</w:t>
      </w:r>
      <w:r>
        <w:rPr>
          <w:b/>
          <w:bCs/>
        </w:rPr>
        <w:t xml:space="preserve"> Search Strategy</w:t>
      </w:r>
    </w:p>
    <w:p w14:paraId="54B9C885" w14:textId="77777777" w:rsidR="00722ACF" w:rsidRDefault="00722ACF" w:rsidP="00722AC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22ACF" w14:paraId="69C98C13" w14:textId="77777777" w:rsidTr="00722ACF">
        <w:tc>
          <w:tcPr>
            <w:tcW w:w="3116" w:type="dxa"/>
          </w:tcPr>
          <w:p w14:paraId="78671397" w14:textId="37ECBEEB" w:rsidR="00722ACF" w:rsidRDefault="00722ACF" w:rsidP="00722ACF">
            <w:r>
              <w:t>Search Number</w:t>
            </w:r>
          </w:p>
        </w:tc>
        <w:tc>
          <w:tcPr>
            <w:tcW w:w="3117" w:type="dxa"/>
          </w:tcPr>
          <w:p w14:paraId="25678BE2" w14:textId="5436F5FB" w:rsidR="00722ACF" w:rsidRDefault="00722ACF" w:rsidP="00722ACF">
            <w:r>
              <w:t>Search Term</w:t>
            </w:r>
          </w:p>
        </w:tc>
        <w:tc>
          <w:tcPr>
            <w:tcW w:w="3117" w:type="dxa"/>
          </w:tcPr>
          <w:p w14:paraId="106E1287" w14:textId="3E167AA3" w:rsidR="00722ACF" w:rsidRDefault="00722ACF" w:rsidP="00722ACF">
            <w:r>
              <w:t>Results</w:t>
            </w:r>
          </w:p>
        </w:tc>
      </w:tr>
      <w:tr w:rsidR="00722ACF" w14:paraId="1A68C997" w14:textId="77777777" w:rsidTr="00722ACF">
        <w:tc>
          <w:tcPr>
            <w:tcW w:w="3116" w:type="dxa"/>
          </w:tcPr>
          <w:p w14:paraId="740F963B" w14:textId="1D296EDF" w:rsidR="00722ACF" w:rsidRDefault="00722ACF" w:rsidP="00722ACF">
            <w:r>
              <w:t>1</w:t>
            </w:r>
          </w:p>
        </w:tc>
        <w:tc>
          <w:tcPr>
            <w:tcW w:w="3117" w:type="dxa"/>
          </w:tcPr>
          <w:p w14:paraId="150353C4" w14:textId="15038C8D" w:rsidR="00722ACF" w:rsidRDefault="00722ACF" w:rsidP="00722ACF">
            <w:r>
              <w:t>Diabetic Foot Ulcer</w:t>
            </w:r>
          </w:p>
        </w:tc>
        <w:tc>
          <w:tcPr>
            <w:tcW w:w="3117" w:type="dxa"/>
          </w:tcPr>
          <w:p w14:paraId="3BB1431F" w14:textId="52421230" w:rsidR="00722ACF" w:rsidRDefault="00722ACF" w:rsidP="00722ACF">
            <w:r>
              <w:t>11,279</w:t>
            </w:r>
          </w:p>
        </w:tc>
      </w:tr>
      <w:tr w:rsidR="00722ACF" w14:paraId="2B8EF061" w14:textId="77777777" w:rsidTr="00722ACF">
        <w:tc>
          <w:tcPr>
            <w:tcW w:w="3116" w:type="dxa"/>
          </w:tcPr>
          <w:p w14:paraId="1CF8EFED" w14:textId="419851DC" w:rsidR="00722ACF" w:rsidRDefault="00722ACF" w:rsidP="00722ACF">
            <w:r>
              <w:t>2</w:t>
            </w:r>
          </w:p>
        </w:tc>
        <w:tc>
          <w:tcPr>
            <w:tcW w:w="3117" w:type="dxa"/>
          </w:tcPr>
          <w:p w14:paraId="1519178A" w14:textId="456FDBF0" w:rsidR="00722ACF" w:rsidRDefault="00722ACF" w:rsidP="00722ACF">
            <w:r>
              <w:t>DFU</w:t>
            </w:r>
          </w:p>
        </w:tc>
        <w:tc>
          <w:tcPr>
            <w:tcW w:w="3117" w:type="dxa"/>
          </w:tcPr>
          <w:p w14:paraId="7EA8C4B3" w14:textId="4BC0ADC7" w:rsidR="00722ACF" w:rsidRDefault="00722ACF" w:rsidP="00722ACF">
            <w:r>
              <w:t>3,061</w:t>
            </w:r>
          </w:p>
        </w:tc>
      </w:tr>
      <w:tr w:rsidR="00722ACF" w14:paraId="4B63114D" w14:textId="77777777" w:rsidTr="00722ACF">
        <w:tc>
          <w:tcPr>
            <w:tcW w:w="3116" w:type="dxa"/>
          </w:tcPr>
          <w:p w14:paraId="410A6AB7" w14:textId="2A8478A9" w:rsidR="00722ACF" w:rsidRDefault="00722ACF" w:rsidP="00722ACF">
            <w:r>
              <w:t>3</w:t>
            </w:r>
          </w:p>
        </w:tc>
        <w:tc>
          <w:tcPr>
            <w:tcW w:w="3117" w:type="dxa"/>
          </w:tcPr>
          <w:p w14:paraId="47ACC58C" w14:textId="2458412C" w:rsidR="00722ACF" w:rsidRDefault="00722ACF" w:rsidP="00722ACF">
            <w:r>
              <w:t>TTT</w:t>
            </w:r>
          </w:p>
        </w:tc>
        <w:tc>
          <w:tcPr>
            <w:tcW w:w="3117" w:type="dxa"/>
          </w:tcPr>
          <w:p w14:paraId="4A23683F" w14:textId="39D78C2D" w:rsidR="00722ACF" w:rsidRDefault="00722ACF" w:rsidP="00722ACF">
            <w:r>
              <w:t>4,202</w:t>
            </w:r>
          </w:p>
        </w:tc>
      </w:tr>
      <w:tr w:rsidR="00722ACF" w14:paraId="2F0F728A" w14:textId="77777777" w:rsidTr="00722ACF">
        <w:tc>
          <w:tcPr>
            <w:tcW w:w="3116" w:type="dxa"/>
          </w:tcPr>
          <w:p w14:paraId="329B9DB3" w14:textId="57D510A2" w:rsidR="00722ACF" w:rsidRDefault="00722ACF" w:rsidP="00722ACF">
            <w:r>
              <w:t>4</w:t>
            </w:r>
          </w:p>
        </w:tc>
        <w:tc>
          <w:tcPr>
            <w:tcW w:w="3117" w:type="dxa"/>
          </w:tcPr>
          <w:p w14:paraId="16FDB6FE" w14:textId="701251E2" w:rsidR="00722ACF" w:rsidRDefault="00722ACF" w:rsidP="00722ACF">
            <w:r w:rsidRPr="00722ACF">
              <w:t>Tibial Transverse Transpor</w:t>
            </w:r>
            <w:r>
              <w:t>t</w:t>
            </w:r>
          </w:p>
        </w:tc>
        <w:tc>
          <w:tcPr>
            <w:tcW w:w="3117" w:type="dxa"/>
          </w:tcPr>
          <w:p w14:paraId="1E61F562" w14:textId="6119D9E9" w:rsidR="00722ACF" w:rsidRDefault="00722ACF" w:rsidP="00722ACF">
            <w:r>
              <w:t>82</w:t>
            </w:r>
          </w:p>
        </w:tc>
      </w:tr>
      <w:tr w:rsidR="00722ACF" w14:paraId="28EB6D3E" w14:textId="77777777" w:rsidTr="00722ACF">
        <w:tc>
          <w:tcPr>
            <w:tcW w:w="3116" w:type="dxa"/>
          </w:tcPr>
          <w:p w14:paraId="7EA9EBF9" w14:textId="5854149A" w:rsidR="00722ACF" w:rsidRDefault="00722ACF" w:rsidP="00722ACF">
            <w:r>
              <w:t>5</w:t>
            </w:r>
          </w:p>
        </w:tc>
        <w:tc>
          <w:tcPr>
            <w:tcW w:w="3117" w:type="dxa"/>
          </w:tcPr>
          <w:p w14:paraId="57CEB979" w14:textId="1FD5636D" w:rsidR="00722ACF" w:rsidRDefault="00722ACF" w:rsidP="00722ACF">
            <w:r>
              <w:t>1 AND 3</w:t>
            </w:r>
          </w:p>
        </w:tc>
        <w:tc>
          <w:tcPr>
            <w:tcW w:w="3117" w:type="dxa"/>
          </w:tcPr>
          <w:p w14:paraId="30AE4720" w14:textId="5312782D" w:rsidR="00722ACF" w:rsidRDefault="00722ACF" w:rsidP="00722ACF">
            <w:r>
              <w:t>30</w:t>
            </w:r>
          </w:p>
        </w:tc>
      </w:tr>
      <w:tr w:rsidR="00722ACF" w14:paraId="13C2F449" w14:textId="77777777" w:rsidTr="00722ACF">
        <w:tc>
          <w:tcPr>
            <w:tcW w:w="3116" w:type="dxa"/>
          </w:tcPr>
          <w:p w14:paraId="5FE1E81D" w14:textId="2B36EB88" w:rsidR="00722ACF" w:rsidRDefault="00722ACF" w:rsidP="00722ACF">
            <w:r>
              <w:t>6</w:t>
            </w:r>
          </w:p>
        </w:tc>
        <w:tc>
          <w:tcPr>
            <w:tcW w:w="3117" w:type="dxa"/>
          </w:tcPr>
          <w:p w14:paraId="78927BB8" w14:textId="53E9B06B" w:rsidR="00722ACF" w:rsidRDefault="00722ACF" w:rsidP="00722ACF">
            <w:r>
              <w:t>1 AND 4</w:t>
            </w:r>
          </w:p>
        </w:tc>
        <w:tc>
          <w:tcPr>
            <w:tcW w:w="3117" w:type="dxa"/>
          </w:tcPr>
          <w:p w14:paraId="26A14439" w14:textId="413BAC2F" w:rsidR="00722ACF" w:rsidRDefault="00722ACF" w:rsidP="00722ACF">
            <w:r>
              <w:t>44</w:t>
            </w:r>
          </w:p>
        </w:tc>
      </w:tr>
      <w:tr w:rsidR="00722ACF" w14:paraId="30E47E67" w14:textId="77777777" w:rsidTr="00722ACF">
        <w:tc>
          <w:tcPr>
            <w:tcW w:w="3116" w:type="dxa"/>
          </w:tcPr>
          <w:p w14:paraId="39224320" w14:textId="294953A7" w:rsidR="00722ACF" w:rsidRDefault="00722ACF" w:rsidP="00722ACF">
            <w:r>
              <w:t>7</w:t>
            </w:r>
          </w:p>
        </w:tc>
        <w:tc>
          <w:tcPr>
            <w:tcW w:w="3117" w:type="dxa"/>
          </w:tcPr>
          <w:p w14:paraId="7275FBB6" w14:textId="111336CA" w:rsidR="00722ACF" w:rsidRDefault="00722ACF" w:rsidP="00722ACF">
            <w:r>
              <w:t>2 AND 3</w:t>
            </w:r>
          </w:p>
        </w:tc>
        <w:tc>
          <w:tcPr>
            <w:tcW w:w="3117" w:type="dxa"/>
          </w:tcPr>
          <w:p w14:paraId="33467432" w14:textId="3CBDF9E3" w:rsidR="00722ACF" w:rsidRDefault="00722ACF" w:rsidP="00722ACF">
            <w:r>
              <w:t>15</w:t>
            </w:r>
          </w:p>
        </w:tc>
      </w:tr>
      <w:tr w:rsidR="00722ACF" w14:paraId="657CDE52" w14:textId="77777777" w:rsidTr="00722ACF">
        <w:tc>
          <w:tcPr>
            <w:tcW w:w="3116" w:type="dxa"/>
          </w:tcPr>
          <w:p w14:paraId="48D1FFE5" w14:textId="5F284404" w:rsidR="00722ACF" w:rsidRDefault="00722ACF" w:rsidP="00722ACF">
            <w:r>
              <w:t>8</w:t>
            </w:r>
          </w:p>
        </w:tc>
        <w:tc>
          <w:tcPr>
            <w:tcW w:w="3117" w:type="dxa"/>
          </w:tcPr>
          <w:p w14:paraId="3B52E329" w14:textId="6FF860DA" w:rsidR="00722ACF" w:rsidRDefault="00722ACF" w:rsidP="00722ACF">
            <w:r>
              <w:t>2 AND 4</w:t>
            </w:r>
          </w:p>
        </w:tc>
        <w:tc>
          <w:tcPr>
            <w:tcW w:w="3117" w:type="dxa"/>
          </w:tcPr>
          <w:p w14:paraId="75E1761B" w14:textId="1F14296C" w:rsidR="00722ACF" w:rsidRDefault="00722ACF" w:rsidP="00722ACF">
            <w:r>
              <w:t>16</w:t>
            </w:r>
          </w:p>
        </w:tc>
      </w:tr>
    </w:tbl>
    <w:p w14:paraId="3976A89C" w14:textId="77777777" w:rsidR="00722ACF" w:rsidRDefault="00722ACF" w:rsidP="00722ACF"/>
    <w:p w14:paraId="5E122D89" w14:textId="77777777" w:rsidR="00722ACF" w:rsidRDefault="00722ACF" w:rsidP="00722ACF"/>
    <w:p w14:paraId="45A45EC8" w14:textId="77777777" w:rsidR="00722ACF" w:rsidRDefault="00722ACF" w:rsidP="00722ACF"/>
    <w:p w14:paraId="0070193E" w14:textId="757CFF85" w:rsidR="00722ACF" w:rsidRPr="00722ACF" w:rsidRDefault="00722ACF" w:rsidP="00722ACF">
      <w:pPr>
        <w:rPr>
          <w:b/>
          <w:bCs/>
        </w:rPr>
      </w:pPr>
      <w:r w:rsidRPr="00722ACF">
        <w:rPr>
          <w:b/>
          <w:bCs/>
        </w:rPr>
        <w:t>Cochrane Reviews:</w:t>
      </w:r>
    </w:p>
    <w:p w14:paraId="25B9D827" w14:textId="295F8811" w:rsidR="00722ACF" w:rsidRDefault="00722ACF" w:rsidP="00722ACF">
      <w:pPr>
        <w:pStyle w:val="ListParagraph"/>
        <w:numPr>
          <w:ilvl w:val="0"/>
          <w:numId w:val="2"/>
        </w:numPr>
      </w:pPr>
      <w:r>
        <w:t>0 Articles found in database</w:t>
      </w:r>
    </w:p>
    <w:p w14:paraId="34589F72" w14:textId="77777777" w:rsidR="00722ACF" w:rsidRDefault="00722ACF" w:rsidP="00722ACF"/>
    <w:p w14:paraId="0AD1AED0" w14:textId="48DB5FA7" w:rsidR="00722ACF" w:rsidRPr="00722ACF" w:rsidRDefault="00722ACF" w:rsidP="00722ACF">
      <w:pPr>
        <w:rPr>
          <w:b/>
          <w:bCs/>
        </w:rPr>
      </w:pPr>
      <w:r w:rsidRPr="00722ACF">
        <w:rPr>
          <w:b/>
          <w:bCs/>
        </w:rPr>
        <w:t xml:space="preserve">Web of Science: </w:t>
      </w:r>
    </w:p>
    <w:p w14:paraId="2269398E" w14:textId="21931911" w:rsidR="00722ACF" w:rsidRDefault="00722ACF" w:rsidP="00722ACF">
      <w:pPr>
        <w:pStyle w:val="ListParagraph"/>
        <w:numPr>
          <w:ilvl w:val="0"/>
          <w:numId w:val="2"/>
        </w:numPr>
      </w:pPr>
      <w:r>
        <w:t xml:space="preserve">15 Results </w:t>
      </w:r>
    </w:p>
    <w:p w14:paraId="687CBC69" w14:textId="77777777" w:rsidR="00722ACF" w:rsidRDefault="00722ACF" w:rsidP="00722ACF"/>
    <w:p w14:paraId="45880BFB" w14:textId="77777777" w:rsidR="00722ACF" w:rsidRDefault="00722ACF" w:rsidP="00722ACF"/>
    <w:p w14:paraId="3710B4F2" w14:textId="77777777" w:rsidR="00722ACF" w:rsidRDefault="00722ACF" w:rsidP="00722ACF"/>
    <w:p w14:paraId="24AC6B24" w14:textId="77777777" w:rsidR="00722ACF" w:rsidRDefault="00722ACF" w:rsidP="00722ACF"/>
    <w:p w14:paraId="4E72FCCE" w14:textId="3400BB6F" w:rsidR="00722ACF" w:rsidRDefault="00722ACF" w:rsidP="00722ACF">
      <w:r>
        <w:lastRenderedPageBreak/>
        <w:t>Supplementary 2: Risk of Bias</w:t>
      </w:r>
    </w:p>
    <w:p w14:paraId="53ED19D7" w14:textId="5C233197" w:rsidR="00722ACF" w:rsidRDefault="000B1AE5" w:rsidP="00722ACF">
      <w:r>
        <w:rPr>
          <w:noProof/>
        </w:rPr>
        <w:drawing>
          <wp:inline distT="0" distB="0" distL="0" distR="0" wp14:anchorId="34D2F634" wp14:editId="7B961DFC">
            <wp:extent cx="5943600" cy="5943600"/>
            <wp:effectExtent l="0" t="0" r="0" b="0"/>
            <wp:docPr id="1413230447" name="Picture 1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 objec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DD03B" w14:textId="741F8595" w:rsidR="00722ACF" w:rsidRDefault="000B1AE5" w:rsidP="00722ACF">
      <w:r>
        <w:rPr>
          <w:noProof/>
        </w:rPr>
        <w:lastRenderedPageBreak/>
        <w:drawing>
          <wp:inline distT="0" distB="0" distL="0" distR="0" wp14:anchorId="46C38C66" wp14:editId="56FB23B8">
            <wp:extent cx="5943600" cy="2583180"/>
            <wp:effectExtent l="0" t="0" r="0" b="0"/>
            <wp:docPr id="1864999140" name="Picture 2" descr="Plo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lot object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1EC8C" w14:textId="77777777" w:rsidR="00C3492D" w:rsidRDefault="00C3492D" w:rsidP="00722ACF"/>
    <w:p w14:paraId="69A9C0DB" w14:textId="77777777" w:rsidR="00C3492D" w:rsidRDefault="00C3492D" w:rsidP="00722ACF"/>
    <w:p w14:paraId="4B9B7409" w14:textId="139E4FD9" w:rsidR="00C3492D" w:rsidRDefault="00C3492D" w:rsidP="00722ACF">
      <w:r>
        <w:t>Supplementary 3: Eggers and Funnel Plot</w:t>
      </w:r>
    </w:p>
    <w:p w14:paraId="6D4EFB03" w14:textId="41357522" w:rsidR="00C3492D" w:rsidRDefault="00C3492D" w:rsidP="00722ACF">
      <w:r>
        <w:rPr>
          <w:noProof/>
        </w:rPr>
        <w:drawing>
          <wp:inline distT="0" distB="0" distL="0" distR="0" wp14:anchorId="3ADB670E" wp14:editId="2F252546">
            <wp:extent cx="5943600" cy="3965575"/>
            <wp:effectExtent l="0" t="0" r="0" b="0"/>
            <wp:docPr id="14925974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9749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F80E7" w14:textId="2139E7D6" w:rsidR="00C3492D" w:rsidRPr="00722ACF" w:rsidRDefault="00C3492D" w:rsidP="00722ACF">
      <w:r>
        <w:rPr>
          <w:noProof/>
        </w:rPr>
        <w:drawing>
          <wp:inline distT="0" distB="0" distL="0" distR="0" wp14:anchorId="457FCFB0" wp14:editId="05DCEA70">
            <wp:extent cx="953037" cy="484595"/>
            <wp:effectExtent l="0" t="0" r="0" b="0"/>
            <wp:docPr id="931467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14673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65984" cy="491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3492D" w:rsidRPr="00722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AB3A49"/>
    <w:multiLevelType w:val="hybridMultilevel"/>
    <w:tmpl w:val="1ED2BF26"/>
    <w:lvl w:ilvl="0" w:tplc="E698EBF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BF02EF"/>
    <w:multiLevelType w:val="hybridMultilevel"/>
    <w:tmpl w:val="818A21EA"/>
    <w:lvl w:ilvl="0" w:tplc="6BFC1BE4">
      <w:start w:val="3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4459091">
    <w:abstractNumId w:val="1"/>
  </w:num>
  <w:num w:numId="2" w16cid:durableId="2117096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0sfdf93p05dhe9v95ppwtyf2w5zd5t5s05&quot;&gt;Research&lt;record-ids&gt;&lt;item&gt;2649&lt;/item&gt;&lt;item&gt;2650&lt;/item&gt;&lt;item&gt;2651&lt;/item&gt;&lt;item&gt;2653&lt;/item&gt;&lt;item&gt;2654&lt;/item&gt;&lt;item&gt;2655&lt;/item&gt;&lt;item&gt;2656&lt;/item&gt;&lt;item&gt;2657&lt;/item&gt;&lt;item&gt;2658&lt;/item&gt;&lt;item&gt;2659&lt;/item&gt;&lt;/record-ids&gt;&lt;/item&gt;&lt;/Libraries&gt;"/>
  </w:docVars>
  <w:rsids>
    <w:rsidRoot w:val="008A57C1"/>
    <w:rsid w:val="00001826"/>
    <w:rsid w:val="000021D2"/>
    <w:rsid w:val="00031E9E"/>
    <w:rsid w:val="00065464"/>
    <w:rsid w:val="00065DF4"/>
    <w:rsid w:val="00081F32"/>
    <w:rsid w:val="000B1AE5"/>
    <w:rsid w:val="000C0355"/>
    <w:rsid w:val="000C10C8"/>
    <w:rsid w:val="001410C2"/>
    <w:rsid w:val="001C3A08"/>
    <w:rsid w:val="00224587"/>
    <w:rsid w:val="00247716"/>
    <w:rsid w:val="00255981"/>
    <w:rsid w:val="0026109E"/>
    <w:rsid w:val="00304F63"/>
    <w:rsid w:val="00362A5D"/>
    <w:rsid w:val="00376619"/>
    <w:rsid w:val="003F4346"/>
    <w:rsid w:val="004848F7"/>
    <w:rsid w:val="00492A22"/>
    <w:rsid w:val="00492D04"/>
    <w:rsid w:val="004C0F26"/>
    <w:rsid w:val="004E338A"/>
    <w:rsid w:val="005031FE"/>
    <w:rsid w:val="00594F22"/>
    <w:rsid w:val="005E3E71"/>
    <w:rsid w:val="0064752B"/>
    <w:rsid w:val="006D5EA2"/>
    <w:rsid w:val="007129CD"/>
    <w:rsid w:val="00722ACF"/>
    <w:rsid w:val="00745E18"/>
    <w:rsid w:val="007934CF"/>
    <w:rsid w:val="007A3255"/>
    <w:rsid w:val="007B5D25"/>
    <w:rsid w:val="007C6C77"/>
    <w:rsid w:val="00811123"/>
    <w:rsid w:val="0082432A"/>
    <w:rsid w:val="008255A2"/>
    <w:rsid w:val="008A57C1"/>
    <w:rsid w:val="008A7A74"/>
    <w:rsid w:val="0090023C"/>
    <w:rsid w:val="00912819"/>
    <w:rsid w:val="009327EE"/>
    <w:rsid w:val="00953FCC"/>
    <w:rsid w:val="009704C3"/>
    <w:rsid w:val="00972F33"/>
    <w:rsid w:val="00981FEC"/>
    <w:rsid w:val="00992930"/>
    <w:rsid w:val="00A5285E"/>
    <w:rsid w:val="00A814B2"/>
    <w:rsid w:val="00AA339B"/>
    <w:rsid w:val="00AA4F7E"/>
    <w:rsid w:val="00AC31A8"/>
    <w:rsid w:val="00AF1BF1"/>
    <w:rsid w:val="00B154D7"/>
    <w:rsid w:val="00B92F6F"/>
    <w:rsid w:val="00B93996"/>
    <w:rsid w:val="00BC27E0"/>
    <w:rsid w:val="00BD7E90"/>
    <w:rsid w:val="00C0608F"/>
    <w:rsid w:val="00C272E6"/>
    <w:rsid w:val="00C3492D"/>
    <w:rsid w:val="00C74F45"/>
    <w:rsid w:val="00CF3C0F"/>
    <w:rsid w:val="00CF4AD6"/>
    <w:rsid w:val="00D44B79"/>
    <w:rsid w:val="00D57E64"/>
    <w:rsid w:val="00D7733B"/>
    <w:rsid w:val="00D85511"/>
    <w:rsid w:val="00DB24E2"/>
    <w:rsid w:val="00DE156E"/>
    <w:rsid w:val="00DF3524"/>
    <w:rsid w:val="00E15D25"/>
    <w:rsid w:val="00E41E5F"/>
    <w:rsid w:val="00E90B02"/>
    <w:rsid w:val="00EB74E0"/>
    <w:rsid w:val="00EC15D9"/>
    <w:rsid w:val="00EE4939"/>
    <w:rsid w:val="00F14003"/>
    <w:rsid w:val="00F2271D"/>
    <w:rsid w:val="00F65F62"/>
    <w:rsid w:val="00F93FDF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7971E"/>
  <w15:chartTrackingRefBased/>
  <w15:docId w15:val="{ACC94B7F-DA3B-1B44-BA26-FA80DD306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5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7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7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7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7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7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7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7C1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A57C1"/>
    <w:rPr>
      <w:b/>
      <w:bCs/>
    </w:rPr>
  </w:style>
  <w:style w:type="character" w:styleId="Hyperlink">
    <w:name w:val="Hyperlink"/>
    <w:basedOn w:val="DefaultParagraphFont"/>
    <w:uiPriority w:val="99"/>
    <w:unhideWhenUsed/>
    <w:rsid w:val="008A57C1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A57C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22A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722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1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9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9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46</Words>
  <Characters>4715</Characters>
  <Application>Microsoft Office Word</Application>
  <DocSecurity>0</DocSecurity>
  <Lines>142</Lines>
  <Paragraphs>88</Paragraphs>
  <ScaleCrop>false</ScaleCrop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11T22:04:00Z</dcterms:created>
  <dcterms:modified xsi:type="dcterms:W3CDTF">2025-02-04T01:17:00Z</dcterms:modified>
</cp:coreProperties>
</file>